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14E559" w14:textId="523EEF6B" w:rsidR="00E05993" w:rsidRPr="00E926D4" w:rsidRDefault="00E926D4">
      <w:pPr>
        <w:rPr>
          <w:rFonts w:ascii="Calibri" w:hAnsi="Calibri" w:cs="Calibri"/>
          <w:b/>
          <w:bCs/>
        </w:rPr>
      </w:pPr>
      <w:r w:rsidRPr="00E926D4">
        <w:rPr>
          <w:rFonts w:ascii="Calibri" w:hAnsi="Calibri" w:cs="Calibri"/>
          <w:b/>
          <w:bCs/>
        </w:rPr>
        <w:t xml:space="preserve">Supplement Table 5. </w:t>
      </w:r>
      <w:proofErr w:type="spellStart"/>
      <w:r w:rsidRPr="00E926D4">
        <w:rPr>
          <w:rFonts w:ascii="Calibri" w:hAnsi="Calibri" w:cs="Calibri"/>
          <w:b/>
          <w:bCs/>
        </w:rPr>
        <w:t>XGBoost</w:t>
      </w:r>
      <w:proofErr w:type="spellEnd"/>
      <w:r w:rsidRPr="00E926D4">
        <w:rPr>
          <w:rFonts w:ascii="Calibri" w:hAnsi="Calibri" w:cs="Calibri"/>
          <w:b/>
          <w:bCs/>
        </w:rPr>
        <w:t xml:space="preserve"> AUCROC Test Cohort Divided by Pre-Pandemic </w:t>
      </w:r>
      <w:r>
        <w:rPr>
          <w:rFonts w:ascii="Calibri" w:hAnsi="Calibri" w:cs="Calibri"/>
          <w:b/>
          <w:bCs/>
        </w:rPr>
        <w:t xml:space="preserve">(2017-2019) </w:t>
      </w:r>
      <w:r w:rsidRPr="00E926D4">
        <w:rPr>
          <w:rFonts w:ascii="Calibri" w:hAnsi="Calibri" w:cs="Calibri"/>
          <w:b/>
          <w:bCs/>
        </w:rPr>
        <w:t>and Pandemic</w:t>
      </w:r>
      <w:r>
        <w:rPr>
          <w:rFonts w:ascii="Calibri" w:hAnsi="Calibri" w:cs="Calibri"/>
          <w:b/>
          <w:bCs/>
        </w:rPr>
        <w:t xml:space="preserve"> (2020-2021)</w:t>
      </w:r>
      <w:r w:rsidRPr="00E926D4">
        <w:rPr>
          <w:rFonts w:ascii="Calibri" w:hAnsi="Calibri" w:cs="Calibri"/>
          <w:b/>
          <w:bCs/>
        </w:rPr>
        <w:t xml:space="preserve"> Time Frames </w:t>
      </w:r>
    </w:p>
    <w:tbl>
      <w:tblPr>
        <w:tblW w:w="4052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00"/>
        <w:gridCol w:w="532"/>
        <w:gridCol w:w="960"/>
        <w:gridCol w:w="960"/>
      </w:tblGrid>
      <w:tr w:rsidR="00E926D4" w:rsidRPr="00E926D4" w14:paraId="6A1A6C73" w14:textId="77777777" w:rsidTr="00E926D4">
        <w:trPr>
          <w:trHeight w:val="300"/>
        </w:trPr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995B12" w14:textId="77777777" w:rsidR="00E926D4" w:rsidRPr="00335B4F" w:rsidRDefault="00E926D4" w:rsidP="00F80DD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35B4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ar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47B1B5" w14:textId="77777777" w:rsidR="00E926D4" w:rsidRPr="00335B4F" w:rsidRDefault="00E926D4" w:rsidP="00F80DD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35B4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UC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79435E" w14:textId="77777777" w:rsidR="00E926D4" w:rsidRPr="00335B4F" w:rsidRDefault="00E926D4" w:rsidP="00F80DD9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35B4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5% CI</w:t>
            </w:r>
          </w:p>
        </w:tc>
      </w:tr>
      <w:tr w:rsidR="00E926D4" w:rsidRPr="00E926D4" w14:paraId="4F22FDD1" w14:textId="77777777" w:rsidTr="00E926D4">
        <w:trPr>
          <w:trHeight w:val="300"/>
        </w:trPr>
        <w:tc>
          <w:tcPr>
            <w:tcW w:w="160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BF68FF" w14:textId="77777777" w:rsidR="00E926D4" w:rsidRPr="00335B4F" w:rsidRDefault="00E926D4" w:rsidP="00F80DD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35B4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7-2019</w:t>
            </w:r>
          </w:p>
        </w:tc>
        <w:tc>
          <w:tcPr>
            <w:tcW w:w="532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2BC3B8" w14:textId="77777777" w:rsidR="00E926D4" w:rsidRPr="00335B4F" w:rsidRDefault="00E926D4" w:rsidP="00F80DD9">
            <w:pPr>
              <w:spacing w:after="0" w:line="240" w:lineRule="auto"/>
              <w:jc w:val="right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35B4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08</w:t>
            </w:r>
          </w:p>
        </w:tc>
        <w:tc>
          <w:tcPr>
            <w:tcW w:w="96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0055D1" w14:textId="77777777" w:rsidR="00E926D4" w:rsidRPr="00335B4F" w:rsidRDefault="00E926D4" w:rsidP="00F80DD9">
            <w:pPr>
              <w:spacing w:after="0" w:line="240" w:lineRule="auto"/>
              <w:jc w:val="right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35B4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97</w:t>
            </w:r>
          </w:p>
        </w:tc>
        <w:tc>
          <w:tcPr>
            <w:tcW w:w="96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E902F3" w14:textId="77777777" w:rsidR="00E926D4" w:rsidRPr="00335B4F" w:rsidRDefault="00E926D4" w:rsidP="00F80DD9">
            <w:pPr>
              <w:spacing w:after="0" w:line="240" w:lineRule="auto"/>
              <w:jc w:val="right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35B4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20</w:t>
            </w:r>
          </w:p>
        </w:tc>
      </w:tr>
      <w:tr w:rsidR="00E926D4" w:rsidRPr="00E926D4" w14:paraId="082A3328" w14:textId="77777777" w:rsidTr="00E926D4">
        <w:trPr>
          <w:trHeight w:val="300"/>
        </w:trPr>
        <w:tc>
          <w:tcPr>
            <w:tcW w:w="1600" w:type="dxa"/>
            <w:tcBorders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701717" w14:textId="77777777" w:rsidR="00E926D4" w:rsidRPr="00335B4F" w:rsidRDefault="00E926D4" w:rsidP="00F80DD9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35B4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20-2021</w:t>
            </w:r>
          </w:p>
        </w:tc>
        <w:tc>
          <w:tcPr>
            <w:tcW w:w="532" w:type="dxa"/>
            <w:tcBorders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3290DE" w14:textId="77777777" w:rsidR="00E926D4" w:rsidRPr="00335B4F" w:rsidRDefault="00E926D4" w:rsidP="00F80DD9">
            <w:pPr>
              <w:spacing w:after="0" w:line="240" w:lineRule="auto"/>
              <w:jc w:val="right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35B4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9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EC6161" w14:textId="77777777" w:rsidR="00E926D4" w:rsidRPr="00335B4F" w:rsidRDefault="00E926D4" w:rsidP="00F80DD9">
            <w:pPr>
              <w:spacing w:after="0" w:line="240" w:lineRule="auto"/>
              <w:jc w:val="right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35B4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8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6079B6" w14:textId="77777777" w:rsidR="00E926D4" w:rsidRPr="00335B4F" w:rsidRDefault="00E926D4" w:rsidP="00F80DD9">
            <w:pPr>
              <w:spacing w:after="0" w:line="240" w:lineRule="auto"/>
              <w:jc w:val="right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35B4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09</w:t>
            </w:r>
          </w:p>
        </w:tc>
      </w:tr>
    </w:tbl>
    <w:p w14:paraId="2090A868" w14:textId="77777777" w:rsidR="00E926D4" w:rsidRDefault="00E926D4"/>
    <w:sectPr w:rsidR="00E926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6D4"/>
    <w:rsid w:val="001C5249"/>
    <w:rsid w:val="001C64D4"/>
    <w:rsid w:val="00424689"/>
    <w:rsid w:val="004D6AD1"/>
    <w:rsid w:val="00972AD4"/>
    <w:rsid w:val="009E1845"/>
    <w:rsid w:val="00A072AC"/>
    <w:rsid w:val="00A47DF4"/>
    <w:rsid w:val="00AF6C1B"/>
    <w:rsid w:val="00B711BF"/>
    <w:rsid w:val="00CB55A8"/>
    <w:rsid w:val="00E05993"/>
    <w:rsid w:val="00E824DA"/>
    <w:rsid w:val="00E926D4"/>
    <w:rsid w:val="00FD1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0CC674"/>
  <w15:chartTrackingRefBased/>
  <w15:docId w15:val="{A2D1B7FA-DA8D-46D3-B3F1-01FF4A506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926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26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26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26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26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26D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26D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26D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26D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26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26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26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26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26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26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26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26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26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26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26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26D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26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26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926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26D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926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26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26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26D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F0042133D1C764F84D7C7E4B5337C69" ma:contentTypeVersion="16" ma:contentTypeDescription="Create a new document." ma:contentTypeScope="" ma:versionID="5b5b1c5cb98808fb59f9f62d9be5544e">
  <xsd:schema xmlns:xsd="http://www.w3.org/2001/XMLSchema" xmlns:xs="http://www.w3.org/2001/XMLSchema" xmlns:p="http://schemas.microsoft.com/office/2006/metadata/properties" xmlns:ns3="af820a10-b385-4efb-9d38-10ea02f36aa3" xmlns:ns4="c53bfdbb-4ceb-46c3-b194-f7efc3c930ad" targetNamespace="http://schemas.microsoft.com/office/2006/metadata/properties" ma:root="true" ma:fieldsID="b8f67d4c17b3a3b76f8ce970bd484a3a" ns3:_="" ns4:_="">
    <xsd:import namespace="af820a10-b385-4efb-9d38-10ea02f36aa3"/>
    <xsd:import namespace="c53bfdbb-4ceb-46c3-b194-f7efc3c930a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820a10-b385-4efb-9d38-10ea02f36a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3bfdbb-4ceb-46c3-b194-f7efc3c930a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f820a10-b385-4efb-9d38-10ea02f36aa3" xsi:nil="true"/>
  </documentManagement>
</p:properties>
</file>

<file path=customXml/itemProps1.xml><?xml version="1.0" encoding="utf-8"?>
<ds:datastoreItem xmlns:ds="http://schemas.openxmlformats.org/officeDocument/2006/customXml" ds:itemID="{44B2241E-F34D-4314-AB1E-15C1C1FCC93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29196EB-F974-4FA5-BB9B-E5DC3A483EE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f820a10-b385-4efb-9d38-10ea02f36aa3"/>
    <ds:schemaRef ds:uri="c53bfdbb-4ceb-46c3-b194-f7efc3c930a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07C2BC5-D671-4CDA-BD5F-B475AAF8127C}">
  <ds:schemaRefs>
    <ds:schemaRef ds:uri="http://schemas.microsoft.com/office/2006/documentManagement/types"/>
    <ds:schemaRef ds:uri="http://purl.org/dc/elements/1.1/"/>
    <ds:schemaRef ds:uri="http://purl.org/dc/dcmitype/"/>
    <ds:schemaRef ds:uri="c53bfdbb-4ceb-46c3-b194-f7efc3c930ad"/>
    <ds:schemaRef ds:uri="af820a10-b385-4efb-9d38-10ea02f36aa3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  <ds:schemaRef ds:uri="http://www.w3.org/XML/1998/namespace"/>
  </ds:schemaRefs>
</ds:datastoreItem>
</file>

<file path=docMetadata/LabelInfo.xml><?xml version="1.0" encoding="utf-8"?>
<clbl:labelList xmlns:clbl="http://schemas.microsoft.com/office/2020/mipLabelMetadata">
  <clbl:label id="{3f8a7bc4-e337-47a5-a0fc-0d512c0e05f1}" enabled="0" method="" siteId="{3f8a7bc4-e337-47a5-a0fc-0d512c0e05f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68</Characters>
  <Application>Microsoft Office Word</Application>
  <DocSecurity>0</DocSecurity>
  <Lines>1</Lines>
  <Paragraphs>1</Paragraphs>
  <ScaleCrop>false</ScaleCrop>
  <Company/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N Yap</dc:creator>
  <cp:keywords/>
  <dc:description/>
  <cp:lastModifiedBy>Edward N Yap</cp:lastModifiedBy>
  <cp:revision>2</cp:revision>
  <dcterms:created xsi:type="dcterms:W3CDTF">2024-12-10T00:05:00Z</dcterms:created>
  <dcterms:modified xsi:type="dcterms:W3CDTF">2024-12-10T0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F0042133D1C764F84D7C7E4B5337C69</vt:lpwstr>
  </property>
</Properties>
</file>